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159" w:rsidRDefault="00B05BCB" w:rsidP="00A51B80">
      <w:pPr>
        <w:spacing w:after="0" w:line="432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additional file</w:t>
      </w:r>
      <w:r w:rsidR="003211FD">
        <w:rPr>
          <w:rFonts w:ascii="Times New Roman" w:hAnsi="Times New Roman" w:cs="Times New Roman"/>
          <w:b/>
          <w:caps/>
          <w:sz w:val="24"/>
          <w:szCs w:val="24"/>
        </w:rPr>
        <w:t xml:space="preserve"> 3</w:t>
      </w:r>
    </w:p>
    <w:p w:rsidR="00A51B80" w:rsidRPr="002D3EFC" w:rsidRDefault="00815BEE" w:rsidP="007B7159">
      <w:pPr>
        <w:spacing w:after="0" w:line="432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Method</w:t>
      </w:r>
    </w:p>
    <w:p w:rsidR="00A85AA4" w:rsidRPr="00A518FF" w:rsidRDefault="00A85AA4" w:rsidP="00A85AA4">
      <w:pPr>
        <w:spacing w:after="0" w:line="432" w:lineRule="auto"/>
        <w:ind w:right="-270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A518FF">
        <w:rPr>
          <w:rFonts w:ascii="Times New Roman" w:hAnsi="Times New Roman" w:cs="Times New Roman"/>
          <w:b/>
          <w:sz w:val="24"/>
          <w:szCs w:val="24"/>
          <w:lang w:eastAsia="zh-CN"/>
        </w:rPr>
        <w:t>HDAC Activity Assay</w:t>
      </w:r>
    </w:p>
    <w:p w:rsidR="00A85AA4" w:rsidRPr="00A518FF" w:rsidRDefault="00A85AA4" w:rsidP="00D8421B">
      <w:pPr>
        <w:spacing w:after="0" w:line="432" w:lineRule="auto"/>
        <w:ind w:right="-27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A518FF">
        <w:rPr>
          <w:rFonts w:ascii="Times New Roman" w:hAnsi="Times New Roman" w:cs="Times New Roman"/>
          <w:sz w:val="24"/>
          <w:szCs w:val="24"/>
          <w:lang w:eastAsia="zh-CN"/>
        </w:rPr>
        <w:t xml:space="preserve">HDAC activity assay was measured using HDAC activity assay kit according to manufacturer’s instructions. Briefly, after cells </w:t>
      </w:r>
      <w:r w:rsidR="002950B0" w:rsidRPr="00A518FF">
        <w:rPr>
          <w:rFonts w:ascii="Times New Roman" w:hAnsi="Times New Roman" w:cs="Times New Roman"/>
          <w:sz w:val="24"/>
          <w:szCs w:val="24"/>
          <w:lang w:eastAsia="zh-CN"/>
        </w:rPr>
        <w:t>were transfected with D5D- siRNA and treated with DGLA</w:t>
      </w:r>
      <w:r w:rsidRPr="00A518FF">
        <w:rPr>
          <w:rFonts w:ascii="Times New Roman" w:hAnsi="Times New Roman" w:cs="Times New Roman"/>
          <w:sz w:val="24"/>
          <w:szCs w:val="24"/>
          <w:lang w:eastAsia="zh-CN"/>
        </w:rPr>
        <w:t xml:space="preserve">, nuclear proteins were extracted with NE-PER™ nuclear and cytoplasmic extraction reagents. Nuclear extracts were incubated with HDAC substrate at 37°C for 1 </w:t>
      </w:r>
      <w:proofErr w:type="spellStart"/>
      <w:r w:rsidRPr="00A518FF">
        <w:rPr>
          <w:rFonts w:ascii="Times New Roman" w:hAnsi="Times New Roman" w:cs="Times New Roman"/>
          <w:sz w:val="24"/>
          <w:szCs w:val="24"/>
          <w:lang w:eastAsia="zh-CN"/>
        </w:rPr>
        <w:t>hr</w:t>
      </w:r>
      <w:proofErr w:type="spellEnd"/>
      <w:r w:rsidRPr="00A518FF">
        <w:rPr>
          <w:rFonts w:ascii="Times New Roman" w:hAnsi="Times New Roman" w:cs="Times New Roman"/>
          <w:sz w:val="24"/>
          <w:szCs w:val="24"/>
          <w:lang w:eastAsia="zh-CN"/>
        </w:rPr>
        <w:t xml:space="preserve"> and then lysine developer was added to the mixture and incubated for 30 min at 37°C. The plate was read at 405 nm on a microplate reader. The HDAC activity in </w:t>
      </w:r>
      <w:r w:rsidR="002950B0" w:rsidRPr="00A518FF">
        <w:rPr>
          <w:rFonts w:ascii="Times New Roman" w:hAnsi="Times New Roman" w:cs="Times New Roman"/>
          <w:sz w:val="24"/>
          <w:szCs w:val="24"/>
          <w:lang w:eastAsia="zh-CN"/>
        </w:rPr>
        <w:t>control</w:t>
      </w:r>
      <w:r w:rsidRPr="00A518FF">
        <w:rPr>
          <w:rFonts w:ascii="Times New Roman" w:hAnsi="Times New Roman" w:cs="Times New Roman"/>
          <w:sz w:val="24"/>
          <w:szCs w:val="24"/>
          <w:lang w:eastAsia="zh-CN"/>
        </w:rPr>
        <w:t xml:space="preserve"> cells without </w:t>
      </w:r>
      <w:r w:rsidR="002950B0" w:rsidRPr="00A518FF">
        <w:rPr>
          <w:rFonts w:ascii="Times New Roman" w:hAnsi="Times New Roman" w:cs="Times New Roman"/>
          <w:sz w:val="24"/>
          <w:szCs w:val="24"/>
          <w:lang w:eastAsia="zh-CN"/>
        </w:rPr>
        <w:t>DGLA</w:t>
      </w:r>
      <w:r w:rsidRPr="00A518FF">
        <w:rPr>
          <w:rFonts w:ascii="Times New Roman" w:hAnsi="Times New Roman" w:cs="Times New Roman"/>
          <w:sz w:val="24"/>
          <w:szCs w:val="24"/>
          <w:lang w:eastAsia="zh-CN"/>
        </w:rPr>
        <w:t xml:space="preserve"> treatment was set to 100%.</w:t>
      </w:r>
    </w:p>
    <w:p w:rsidR="007B60DB" w:rsidRDefault="007B60DB" w:rsidP="007B7159">
      <w:pPr>
        <w:spacing w:after="0" w:line="432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:rsidR="008E158D" w:rsidRPr="00A518FF" w:rsidRDefault="008E158D" w:rsidP="007B7159">
      <w:pPr>
        <w:spacing w:after="0" w:line="432" w:lineRule="auto"/>
        <w:rPr>
          <w:rFonts w:ascii="Times New Roman" w:hAnsi="Times New Roman" w:cs="Times New Roman"/>
          <w:b/>
          <w:caps/>
          <w:sz w:val="24"/>
          <w:szCs w:val="24"/>
        </w:rPr>
      </w:pPr>
      <w:bookmarkStart w:id="0" w:name="_GoBack"/>
      <w:bookmarkEnd w:id="0"/>
      <w:r w:rsidRPr="00A518FF">
        <w:rPr>
          <w:rFonts w:ascii="Times New Roman" w:hAnsi="Times New Roman" w:cs="Times New Roman"/>
          <w:b/>
          <w:caps/>
          <w:sz w:val="24"/>
          <w:szCs w:val="24"/>
        </w:rPr>
        <w:t>Figure Legend</w:t>
      </w:r>
    </w:p>
    <w:p w:rsidR="00E0585C" w:rsidRPr="00E0585C" w:rsidRDefault="00E0585C" w:rsidP="00E0585C">
      <w:pPr>
        <w:pStyle w:val="BodyDoubleSpace05FirstLine"/>
        <w:ind w:firstLine="0"/>
        <w:jc w:val="both"/>
        <w:rPr>
          <w:rFonts w:eastAsia="SimSun"/>
        </w:rPr>
      </w:pPr>
      <w:r w:rsidRPr="00A518FF">
        <w:rPr>
          <w:b/>
          <w:szCs w:val="24"/>
        </w:rPr>
        <w:t>Supplement Figure 3.</w:t>
      </w:r>
      <w:r w:rsidRPr="00A518FF">
        <w:rPr>
          <w:szCs w:val="24"/>
          <w:lang w:eastAsia="zh-CN"/>
        </w:rPr>
        <w:t xml:space="preserve"> </w:t>
      </w:r>
      <w:r w:rsidRPr="00A518FF">
        <w:rPr>
          <w:rFonts w:eastAsia="SimSun"/>
        </w:rPr>
        <w:t xml:space="preserve">HDAC activity assay of </w:t>
      </w:r>
      <w:r w:rsidR="002950B0" w:rsidRPr="00A518FF">
        <w:rPr>
          <w:rFonts w:eastAsia="SimSun"/>
        </w:rPr>
        <w:t xml:space="preserve">D5D-KD </w:t>
      </w:r>
      <w:r w:rsidRPr="00A518FF">
        <w:rPr>
          <w:rFonts w:eastAsia="SimSun"/>
        </w:rPr>
        <w:t xml:space="preserve">4T1 and </w:t>
      </w:r>
      <w:r w:rsidR="002950B0" w:rsidRPr="00A518FF">
        <w:rPr>
          <w:rFonts w:eastAsia="SimSun"/>
        </w:rPr>
        <w:t xml:space="preserve">D5D-KD </w:t>
      </w:r>
      <w:r w:rsidRPr="00A518FF">
        <w:rPr>
          <w:rFonts w:eastAsia="SimSun"/>
        </w:rPr>
        <w:t xml:space="preserve">MDA-MB-231 cells treated with vehicle or </w:t>
      </w:r>
      <w:r w:rsidR="002950B0" w:rsidRPr="00A518FF">
        <w:rPr>
          <w:rFonts w:eastAsia="SimSun"/>
        </w:rPr>
        <w:t>DGLA (10</w:t>
      </w:r>
      <w:r w:rsidRPr="00A518FF">
        <w:rPr>
          <w:rFonts w:eastAsia="SimSun"/>
        </w:rPr>
        <w:t xml:space="preserve">0 µM). </w:t>
      </w:r>
      <w:r w:rsidRPr="00A518FF">
        <w:t xml:space="preserve">The HDAC activity in </w:t>
      </w:r>
      <w:r w:rsidRPr="00A518FF">
        <w:rPr>
          <w:rFonts w:eastAsia="SimSun"/>
        </w:rPr>
        <w:t xml:space="preserve">treatment group </w:t>
      </w:r>
      <w:r w:rsidRPr="00A518FF">
        <w:t xml:space="preserve">was calculated as a percentage to the control groups without </w:t>
      </w:r>
      <w:r w:rsidR="002950B0" w:rsidRPr="00A518FF">
        <w:t>DGLA</w:t>
      </w:r>
      <w:r w:rsidRPr="00A518FF">
        <w:t xml:space="preserve"> treatment (normalized to 100%).</w:t>
      </w:r>
      <w:r w:rsidRPr="00A518FF">
        <w:rPr>
          <w:rFonts w:eastAsia="SimSun"/>
        </w:rPr>
        <w:t xml:space="preserve"> </w:t>
      </w:r>
      <w:r w:rsidRPr="00A518FF">
        <w:t>Data represent as mean ± standard deviation.</w:t>
      </w:r>
      <w:r w:rsidRPr="00A518FF">
        <w:rPr>
          <w:rFonts w:eastAsia="SimSun"/>
        </w:rPr>
        <w:t xml:space="preserve"> (*: significant difference with p &lt; 0.05 from n ≥ 3).</w:t>
      </w:r>
    </w:p>
    <w:p w:rsidR="008E158D" w:rsidRPr="008E158D" w:rsidRDefault="007B7159" w:rsidP="008B7C4D">
      <w:pPr>
        <w:spacing w:after="160" w:line="259" w:lineRule="auto"/>
        <w:rPr>
          <w:rFonts w:ascii="Times New Roman" w:hAnsi="Times New Roman" w:cs="Times New Roman"/>
          <w:i/>
          <w:lang w:eastAsia="zh-CN"/>
        </w:rPr>
      </w:pPr>
      <w:r>
        <w:rPr>
          <w:rFonts w:ascii="Times New Roman" w:hAnsi="Times New Roman" w:cs="Times New Roman"/>
          <w:i/>
          <w:lang w:eastAsia="zh-CN"/>
        </w:rPr>
        <w:br w:type="page"/>
      </w:r>
    </w:p>
    <w:p w:rsidR="00E0585C" w:rsidRDefault="002950B0" w:rsidP="00E0585C">
      <w:pPr>
        <w:spacing w:after="160" w:line="259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noProof/>
          <w:sz w:val="24"/>
          <w:szCs w:val="24"/>
        </w:rPr>
        <w:lastRenderedPageBreak/>
        <w:drawing>
          <wp:inline distT="0" distB="0" distL="0" distR="0" wp14:anchorId="6A7F0537">
            <wp:extent cx="4159250" cy="31874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909" cy="3202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7731" w:rsidRDefault="00E17731" w:rsidP="00E54080">
      <w:pPr>
        <w:spacing w:after="160" w:line="259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sectPr w:rsidR="00E17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840"/>
    <w:rsid w:val="000C7CA6"/>
    <w:rsid w:val="000F1CEE"/>
    <w:rsid w:val="00107FA2"/>
    <w:rsid w:val="00123854"/>
    <w:rsid w:val="00172DD9"/>
    <w:rsid w:val="00180AEB"/>
    <w:rsid w:val="00230E1D"/>
    <w:rsid w:val="002950B0"/>
    <w:rsid w:val="002C4518"/>
    <w:rsid w:val="003211FD"/>
    <w:rsid w:val="003623D4"/>
    <w:rsid w:val="003A7EF4"/>
    <w:rsid w:val="003C251F"/>
    <w:rsid w:val="003F6966"/>
    <w:rsid w:val="005C0F4B"/>
    <w:rsid w:val="00601144"/>
    <w:rsid w:val="0067701A"/>
    <w:rsid w:val="006842A7"/>
    <w:rsid w:val="00694E92"/>
    <w:rsid w:val="006E532C"/>
    <w:rsid w:val="007335EF"/>
    <w:rsid w:val="0074038A"/>
    <w:rsid w:val="0078447D"/>
    <w:rsid w:val="007B60DB"/>
    <w:rsid w:val="007B7159"/>
    <w:rsid w:val="007D6C5B"/>
    <w:rsid w:val="00815BEE"/>
    <w:rsid w:val="00850FC0"/>
    <w:rsid w:val="008B2CF0"/>
    <w:rsid w:val="008B7C4D"/>
    <w:rsid w:val="008D48EA"/>
    <w:rsid w:val="008E158D"/>
    <w:rsid w:val="009556DC"/>
    <w:rsid w:val="00A42749"/>
    <w:rsid w:val="00A518FF"/>
    <w:rsid w:val="00A51B80"/>
    <w:rsid w:val="00A6205E"/>
    <w:rsid w:val="00A848D4"/>
    <w:rsid w:val="00A85AA4"/>
    <w:rsid w:val="00AD5AB0"/>
    <w:rsid w:val="00AE6C2C"/>
    <w:rsid w:val="00B05BCB"/>
    <w:rsid w:val="00B13840"/>
    <w:rsid w:val="00B60FC0"/>
    <w:rsid w:val="00B625FD"/>
    <w:rsid w:val="00B65969"/>
    <w:rsid w:val="00BC0C95"/>
    <w:rsid w:val="00BD5FBC"/>
    <w:rsid w:val="00C96C11"/>
    <w:rsid w:val="00CB49EF"/>
    <w:rsid w:val="00CC0609"/>
    <w:rsid w:val="00CC7185"/>
    <w:rsid w:val="00CD5A79"/>
    <w:rsid w:val="00CE6E50"/>
    <w:rsid w:val="00D568C8"/>
    <w:rsid w:val="00D8421B"/>
    <w:rsid w:val="00DB22BE"/>
    <w:rsid w:val="00DC1E89"/>
    <w:rsid w:val="00DD0454"/>
    <w:rsid w:val="00E0585C"/>
    <w:rsid w:val="00E17731"/>
    <w:rsid w:val="00E54080"/>
    <w:rsid w:val="00E84BDA"/>
    <w:rsid w:val="00EE3991"/>
    <w:rsid w:val="00F5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D3FB"/>
  <w15:chartTrackingRefBased/>
  <w15:docId w15:val="{149856DA-B762-430B-99D5-4F9CDC27C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B80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5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0585C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85492-EDBB-4D94-9CF3-490F541F9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.Lab</dc:creator>
  <cp:keywords/>
  <dc:description/>
  <cp:lastModifiedBy>Steven Qian</cp:lastModifiedBy>
  <cp:revision>7</cp:revision>
  <dcterms:created xsi:type="dcterms:W3CDTF">2017-08-21T21:48:00Z</dcterms:created>
  <dcterms:modified xsi:type="dcterms:W3CDTF">2018-02-09T21:23:00Z</dcterms:modified>
</cp:coreProperties>
</file>